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1331"/>
        <w:gridCol w:w="952"/>
        <w:gridCol w:w="1653"/>
        <w:gridCol w:w="1701"/>
        <w:gridCol w:w="1842"/>
        <w:gridCol w:w="1843"/>
      </w:tblGrid>
      <w:tr w:rsidR="00873881" w:rsidRPr="003A174B" w14:paraId="141AC78C" w14:textId="77777777" w:rsidTr="001772D8">
        <w:tc>
          <w:tcPr>
            <w:tcW w:w="2283" w:type="dxa"/>
            <w:gridSpan w:val="2"/>
            <w:vMerge w:val="restart"/>
          </w:tcPr>
          <w:p w14:paraId="229BAF63" w14:textId="77777777" w:rsidR="00873881" w:rsidRPr="003A174B" w:rsidRDefault="00873881" w:rsidP="001772D8">
            <w:bookmarkStart w:id="0" w:name="_GoBack"/>
            <w:bookmarkEnd w:id="0"/>
          </w:p>
        </w:tc>
        <w:tc>
          <w:tcPr>
            <w:tcW w:w="3354" w:type="dxa"/>
            <w:gridSpan w:val="2"/>
          </w:tcPr>
          <w:p w14:paraId="49A431B8" w14:textId="77777777" w:rsidR="00873881" w:rsidRPr="003A174B" w:rsidRDefault="00873881" w:rsidP="001772D8">
            <w:r w:rsidRPr="003A174B">
              <w:t>Number of bouts</w:t>
            </w:r>
          </w:p>
        </w:tc>
        <w:tc>
          <w:tcPr>
            <w:tcW w:w="3685" w:type="dxa"/>
            <w:gridSpan w:val="2"/>
          </w:tcPr>
          <w:p w14:paraId="3B1447FF" w14:textId="77777777" w:rsidR="00873881" w:rsidRPr="003A174B" w:rsidRDefault="00873881" w:rsidP="001772D8">
            <w:r w:rsidRPr="003A174B">
              <w:t>Mean bout duration(s)</w:t>
            </w:r>
          </w:p>
        </w:tc>
      </w:tr>
      <w:tr w:rsidR="00873881" w:rsidRPr="003A174B" w14:paraId="2C24C1DB" w14:textId="77777777" w:rsidTr="001772D8">
        <w:tc>
          <w:tcPr>
            <w:tcW w:w="2283" w:type="dxa"/>
            <w:gridSpan w:val="2"/>
            <w:vMerge/>
          </w:tcPr>
          <w:p w14:paraId="62660B64" w14:textId="77777777" w:rsidR="00873881" w:rsidRPr="003A174B" w:rsidRDefault="00873881" w:rsidP="001772D8"/>
        </w:tc>
        <w:tc>
          <w:tcPr>
            <w:tcW w:w="1653" w:type="dxa"/>
          </w:tcPr>
          <w:p w14:paraId="7FCFEABE" w14:textId="77777777" w:rsidR="00873881" w:rsidRPr="003A174B" w:rsidRDefault="00873881" w:rsidP="001772D8">
            <w:r w:rsidRPr="003A174B">
              <w:t>Post-saline</w:t>
            </w:r>
          </w:p>
        </w:tc>
        <w:tc>
          <w:tcPr>
            <w:tcW w:w="1701" w:type="dxa"/>
          </w:tcPr>
          <w:p w14:paraId="666D7F0C" w14:textId="77777777" w:rsidR="00873881" w:rsidRPr="003A174B" w:rsidRDefault="00873881" w:rsidP="001772D8">
            <w:r w:rsidRPr="003A174B">
              <w:t>Post-CNO</w:t>
            </w:r>
          </w:p>
        </w:tc>
        <w:tc>
          <w:tcPr>
            <w:tcW w:w="1842" w:type="dxa"/>
          </w:tcPr>
          <w:p w14:paraId="11AFCB4D" w14:textId="77777777" w:rsidR="00873881" w:rsidRPr="003A174B" w:rsidRDefault="00873881" w:rsidP="001772D8">
            <w:r w:rsidRPr="003A174B">
              <w:t>Post-saline</w:t>
            </w:r>
          </w:p>
        </w:tc>
        <w:tc>
          <w:tcPr>
            <w:tcW w:w="1843" w:type="dxa"/>
          </w:tcPr>
          <w:p w14:paraId="2016F795" w14:textId="77777777" w:rsidR="00873881" w:rsidRPr="003A174B" w:rsidRDefault="00873881" w:rsidP="001772D8">
            <w:r w:rsidRPr="003A174B">
              <w:t>Post-CNO</w:t>
            </w:r>
          </w:p>
        </w:tc>
      </w:tr>
      <w:tr w:rsidR="00332626" w:rsidRPr="003A174B" w14:paraId="712BA1C7" w14:textId="77777777" w:rsidTr="001772D8">
        <w:tc>
          <w:tcPr>
            <w:tcW w:w="1331" w:type="dxa"/>
            <w:vMerge w:val="restart"/>
          </w:tcPr>
          <w:p w14:paraId="192DC747" w14:textId="77777777" w:rsidR="00332626" w:rsidRPr="003A174B" w:rsidRDefault="00332626" w:rsidP="001772D8">
            <w:r w:rsidRPr="003A174B">
              <w:t>Wake</w:t>
            </w:r>
          </w:p>
        </w:tc>
        <w:tc>
          <w:tcPr>
            <w:tcW w:w="952" w:type="dxa"/>
          </w:tcPr>
          <w:p w14:paraId="0C42A4AB" w14:textId="77777777" w:rsidR="00332626" w:rsidRPr="003A174B" w:rsidRDefault="00332626" w:rsidP="001772D8">
            <w:r w:rsidRPr="003A174B">
              <w:t>1-3 h</w:t>
            </w:r>
          </w:p>
        </w:tc>
        <w:tc>
          <w:tcPr>
            <w:tcW w:w="1653" w:type="dxa"/>
          </w:tcPr>
          <w:p w14:paraId="73B3FE99" w14:textId="4059CB90" w:rsidR="00332626" w:rsidRPr="003A174B" w:rsidRDefault="00332626" w:rsidP="001772D8">
            <w:r>
              <w:t>5.00 ± 1.04</w:t>
            </w:r>
          </w:p>
        </w:tc>
        <w:tc>
          <w:tcPr>
            <w:tcW w:w="1701" w:type="dxa"/>
          </w:tcPr>
          <w:p w14:paraId="5B3B228D" w14:textId="60AD61EE" w:rsidR="00332626" w:rsidRPr="003A174B" w:rsidRDefault="00332626" w:rsidP="001772D8">
            <w:r>
              <w:t>5.43 ± 1.04</w:t>
            </w:r>
          </w:p>
        </w:tc>
        <w:tc>
          <w:tcPr>
            <w:tcW w:w="1842" w:type="dxa"/>
          </w:tcPr>
          <w:p w14:paraId="06A95584" w14:textId="2DFED96B" w:rsidR="00332626" w:rsidRPr="003A174B" w:rsidRDefault="00332626" w:rsidP="001772D8">
            <w:r>
              <w:t>2245.86 ± 322.93</w:t>
            </w:r>
          </w:p>
        </w:tc>
        <w:tc>
          <w:tcPr>
            <w:tcW w:w="1843" w:type="dxa"/>
          </w:tcPr>
          <w:p w14:paraId="294257B6" w14:textId="65AECD8C" w:rsidR="00332626" w:rsidRPr="003A174B" w:rsidRDefault="00332626" w:rsidP="001772D8">
            <w:r>
              <w:t>3077.57 ± 1304.52</w:t>
            </w:r>
          </w:p>
        </w:tc>
      </w:tr>
      <w:tr w:rsidR="00332626" w:rsidRPr="003A174B" w14:paraId="5338180B" w14:textId="77777777" w:rsidTr="001772D8">
        <w:tc>
          <w:tcPr>
            <w:tcW w:w="1331" w:type="dxa"/>
            <w:vMerge/>
          </w:tcPr>
          <w:p w14:paraId="31EA4621" w14:textId="77777777" w:rsidR="00332626" w:rsidRPr="003A174B" w:rsidRDefault="00332626" w:rsidP="001772D8"/>
        </w:tc>
        <w:tc>
          <w:tcPr>
            <w:tcW w:w="952" w:type="dxa"/>
          </w:tcPr>
          <w:p w14:paraId="03913D21" w14:textId="77777777" w:rsidR="00332626" w:rsidRPr="003A174B" w:rsidRDefault="00332626" w:rsidP="001772D8">
            <w:r w:rsidRPr="003A174B">
              <w:t>4-6 h</w:t>
            </w:r>
          </w:p>
        </w:tc>
        <w:tc>
          <w:tcPr>
            <w:tcW w:w="1653" w:type="dxa"/>
          </w:tcPr>
          <w:p w14:paraId="75E2C5FF" w14:textId="6754A03D" w:rsidR="00332626" w:rsidRPr="003A174B" w:rsidRDefault="00332626" w:rsidP="001772D8">
            <w:r>
              <w:t>15.14 ± 4.83</w:t>
            </w:r>
          </w:p>
        </w:tc>
        <w:tc>
          <w:tcPr>
            <w:tcW w:w="1701" w:type="dxa"/>
          </w:tcPr>
          <w:p w14:paraId="17D2AB85" w14:textId="772297BC" w:rsidR="00332626" w:rsidRPr="003A174B" w:rsidRDefault="00332626" w:rsidP="001772D8">
            <w:r>
              <w:t>8.57 ± 5.90</w:t>
            </w:r>
          </w:p>
        </w:tc>
        <w:tc>
          <w:tcPr>
            <w:tcW w:w="1842" w:type="dxa"/>
          </w:tcPr>
          <w:p w14:paraId="080AC5BE" w14:textId="323B6D11" w:rsidR="00332626" w:rsidRPr="003A174B" w:rsidRDefault="00332626" w:rsidP="001772D8">
            <w:r>
              <w:t>2215.43 ± 1449.30</w:t>
            </w:r>
          </w:p>
        </w:tc>
        <w:tc>
          <w:tcPr>
            <w:tcW w:w="1843" w:type="dxa"/>
          </w:tcPr>
          <w:p w14:paraId="2050B4E2" w14:textId="2F651A18" w:rsidR="00332626" w:rsidRPr="003A174B" w:rsidRDefault="00332626" w:rsidP="004062B3">
            <w:r>
              <w:t>7028.14 ± 1876.26</w:t>
            </w:r>
          </w:p>
        </w:tc>
      </w:tr>
      <w:tr w:rsidR="00332626" w:rsidRPr="003A174B" w14:paraId="3EC12111" w14:textId="77777777" w:rsidTr="001772D8">
        <w:tc>
          <w:tcPr>
            <w:tcW w:w="1331" w:type="dxa"/>
            <w:vMerge/>
          </w:tcPr>
          <w:p w14:paraId="29FF44F3" w14:textId="77777777" w:rsidR="00332626" w:rsidRPr="003A174B" w:rsidRDefault="00332626" w:rsidP="001772D8"/>
        </w:tc>
        <w:tc>
          <w:tcPr>
            <w:tcW w:w="952" w:type="dxa"/>
          </w:tcPr>
          <w:p w14:paraId="4104E7C8" w14:textId="77777777" w:rsidR="00332626" w:rsidRPr="003A174B" w:rsidRDefault="00332626" w:rsidP="001772D8">
            <w:r w:rsidRPr="003A174B">
              <w:t>7-9 h</w:t>
            </w:r>
          </w:p>
        </w:tc>
        <w:tc>
          <w:tcPr>
            <w:tcW w:w="1653" w:type="dxa"/>
          </w:tcPr>
          <w:p w14:paraId="743CC4C3" w14:textId="5CF3823A" w:rsidR="00332626" w:rsidRPr="003A174B" w:rsidRDefault="00332626" w:rsidP="001772D8">
            <w:r>
              <w:t>30.57 ± 4.15</w:t>
            </w:r>
          </w:p>
        </w:tc>
        <w:tc>
          <w:tcPr>
            <w:tcW w:w="1701" w:type="dxa"/>
          </w:tcPr>
          <w:p w14:paraId="5A555643" w14:textId="539F3B78" w:rsidR="00332626" w:rsidRPr="003A174B" w:rsidRDefault="00332626" w:rsidP="001772D8">
            <w:r>
              <w:t>20.57 ± 3.61</w:t>
            </w:r>
          </w:p>
        </w:tc>
        <w:tc>
          <w:tcPr>
            <w:tcW w:w="1842" w:type="dxa"/>
          </w:tcPr>
          <w:p w14:paraId="16DB3810" w14:textId="65452955" w:rsidR="00332626" w:rsidRPr="003A174B" w:rsidRDefault="00332626" w:rsidP="001772D8">
            <w:r>
              <w:t>218.00 ± 59.14</w:t>
            </w:r>
          </w:p>
        </w:tc>
        <w:tc>
          <w:tcPr>
            <w:tcW w:w="1843" w:type="dxa"/>
          </w:tcPr>
          <w:p w14:paraId="73026A9E" w14:textId="478634BE" w:rsidR="00332626" w:rsidRPr="003A174B" w:rsidRDefault="00332626" w:rsidP="001772D8">
            <w:r>
              <w:t>581.43 ± 252.80</w:t>
            </w:r>
          </w:p>
        </w:tc>
      </w:tr>
      <w:tr w:rsidR="00332626" w:rsidRPr="003A174B" w14:paraId="2DAD501D" w14:textId="77777777" w:rsidTr="001772D8">
        <w:tc>
          <w:tcPr>
            <w:tcW w:w="1331" w:type="dxa"/>
            <w:vMerge/>
          </w:tcPr>
          <w:p w14:paraId="121E51C9" w14:textId="77777777" w:rsidR="00332626" w:rsidRPr="003A174B" w:rsidRDefault="00332626" w:rsidP="001772D8"/>
        </w:tc>
        <w:tc>
          <w:tcPr>
            <w:tcW w:w="952" w:type="dxa"/>
          </w:tcPr>
          <w:p w14:paraId="30343FDF" w14:textId="77777777" w:rsidR="00332626" w:rsidRPr="003A174B" w:rsidRDefault="00332626" w:rsidP="001772D8">
            <w:r>
              <w:t>10-12 h</w:t>
            </w:r>
          </w:p>
        </w:tc>
        <w:tc>
          <w:tcPr>
            <w:tcW w:w="1653" w:type="dxa"/>
          </w:tcPr>
          <w:p w14:paraId="5F831C29" w14:textId="6A5E0719" w:rsidR="00332626" w:rsidRPr="003A174B" w:rsidRDefault="00332626" w:rsidP="001772D8">
            <w:r>
              <w:t>31.00 ± 5.52</w:t>
            </w:r>
          </w:p>
        </w:tc>
        <w:tc>
          <w:tcPr>
            <w:tcW w:w="1701" w:type="dxa"/>
          </w:tcPr>
          <w:p w14:paraId="43DC3C0B" w14:textId="44E203BA" w:rsidR="00332626" w:rsidRPr="003A174B" w:rsidRDefault="00332626" w:rsidP="001772D8">
            <w:r>
              <w:t>44.43 ± 6.11</w:t>
            </w:r>
          </w:p>
        </w:tc>
        <w:tc>
          <w:tcPr>
            <w:tcW w:w="1842" w:type="dxa"/>
          </w:tcPr>
          <w:p w14:paraId="72F84217" w14:textId="12A879AA" w:rsidR="00332626" w:rsidRPr="003A174B" w:rsidRDefault="00332626" w:rsidP="001772D8">
            <w:r>
              <w:t>223.57 ± 58.76</w:t>
            </w:r>
          </w:p>
        </w:tc>
        <w:tc>
          <w:tcPr>
            <w:tcW w:w="1843" w:type="dxa"/>
          </w:tcPr>
          <w:p w14:paraId="390C733A" w14:textId="22A41F08" w:rsidR="00332626" w:rsidRPr="003A174B" w:rsidRDefault="00332626" w:rsidP="001772D8">
            <w:r>
              <w:t>122.29 ± 27.14</w:t>
            </w:r>
          </w:p>
        </w:tc>
      </w:tr>
      <w:tr w:rsidR="00332626" w:rsidRPr="003A174B" w14:paraId="5B63BDEF" w14:textId="77777777" w:rsidTr="001772D8">
        <w:tc>
          <w:tcPr>
            <w:tcW w:w="1331" w:type="dxa"/>
            <w:vMerge/>
          </w:tcPr>
          <w:p w14:paraId="6CE72C6B" w14:textId="77777777" w:rsidR="00332626" w:rsidRPr="003A174B" w:rsidRDefault="00332626" w:rsidP="001772D8"/>
        </w:tc>
        <w:tc>
          <w:tcPr>
            <w:tcW w:w="952" w:type="dxa"/>
          </w:tcPr>
          <w:p w14:paraId="7B9FF470" w14:textId="77777777" w:rsidR="00332626" w:rsidRPr="003A174B" w:rsidRDefault="00332626" w:rsidP="001772D8">
            <w:r>
              <w:t>13-15 h</w:t>
            </w:r>
          </w:p>
        </w:tc>
        <w:tc>
          <w:tcPr>
            <w:tcW w:w="1653" w:type="dxa"/>
          </w:tcPr>
          <w:p w14:paraId="4271585C" w14:textId="7035B55D" w:rsidR="00332626" w:rsidRPr="003A174B" w:rsidRDefault="00332626" w:rsidP="001772D8">
            <w:r>
              <w:t>55.29 ± 6.09</w:t>
            </w:r>
          </w:p>
        </w:tc>
        <w:tc>
          <w:tcPr>
            <w:tcW w:w="1701" w:type="dxa"/>
          </w:tcPr>
          <w:p w14:paraId="11579C03" w14:textId="3595A076" w:rsidR="00332626" w:rsidRPr="003A174B" w:rsidRDefault="00332626" w:rsidP="001772D8">
            <w:r>
              <w:t>54.14 ± 3.33</w:t>
            </w:r>
          </w:p>
        </w:tc>
        <w:tc>
          <w:tcPr>
            <w:tcW w:w="1842" w:type="dxa"/>
          </w:tcPr>
          <w:p w14:paraId="6908E9B7" w14:textId="3E83F431" w:rsidR="00332626" w:rsidRPr="003A174B" w:rsidRDefault="00332626" w:rsidP="001772D8">
            <w:r>
              <w:t>54.57 ± 8.50</w:t>
            </w:r>
          </w:p>
        </w:tc>
        <w:tc>
          <w:tcPr>
            <w:tcW w:w="1843" w:type="dxa"/>
          </w:tcPr>
          <w:p w14:paraId="15FB0E64" w14:textId="7F02B227" w:rsidR="00332626" w:rsidRPr="003A174B" w:rsidRDefault="00332626" w:rsidP="001772D8">
            <w:r>
              <w:t>68.00 ± 8.60</w:t>
            </w:r>
          </w:p>
        </w:tc>
      </w:tr>
      <w:tr w:rsidR="00332626" w:rsidRPr="003A174B" w14:paraId="3EBC0C61" w14:textId="77777777" w:rsidTr="001772D8">
        <w:tc>
          <w:tcPr>
            <w:tcW w:w="1331" w:type="dxa"/>
            <w:vMerge/>
          </w:tcPr>
          <w:p w14:paraId="1C7A6F17" w14:textId="77777777" w:rsidR="00332626" w:rsidRPr="003A174B" w:rsidRDefault="00332626" w:rsidP="001772D8"/>
        </w:tc>
        <w:tc>
          <w:tcPr>
            <w:tcW w:w="952" w:type="dxa"/>
          </w:tcPr>
          <w:p w14:paraId="20048319" w14:textId="77777777" w:rsidR="00332626" w:rsidRPr="003A174B" w:rsidRDefault="00332626" w:rsidP="001772D8">
            <w:r>
              <w:t>16-18 h</w:t>
            </w:r>
          </w:p>
        </w:tc>
        <w:tc>
          <w:tcPr>
            <w:tcW w:w="1653" w:type="dxa"/>
          </w:tcPr>
          <w:p w14:paraId="68262355" w14:textId="7EFE150C" w:rsidR="00332626" w:rsidRPr="003A174B" w:rsidRDefault="00332626" w:rsidP="001772D8">
            <w:r>
              <w:t>49.86 ± 4.74</w:t>
            </w:r>
          </w:p>
        </w:tc>
        <w:tc>
          <w:tcPr>
            <w:tcW w:w="1701" w:type="dxa"/>
          </w:tcPr>
          <w:p w14:paraId="1A265823" w14:textId="64C273AD" w:rsidR="00332626" w:rsidRPr="003A174B" w:rsidRDefault="00332626" w:rsidP="001772D8">
            <w:r>
              <w:t>56.00 ± 5.92</w:t>
            </w:r>
          </w:p>
        </w:tc>
        <w:tc>
          <w:tcPr>
            <w:tcW w:w="1842" w:type="dxa"/>
          </w:tcPr>
          <w:p w14:paraId="4C0FEB8A" w14:textId="161232ED" w:rsidR="00332626" w:rsidRPr="003A174B" w:rsidRDefault="00332626" w:rsidP="001772D8">
            <w:r>
              <w:t>74.29 ± 7.16</w:t>
            </w:r>
          </w:p>
        </w:tc>
        <w:tc>
          <w:tcPr>
            <w:tcW w:w="1843" w:type="dxa"/>
          </w:tcPr>
          <w:p w14:paraId="19CBE926" w14:textId="3EBF8889" w:rsidR="00332626" w:rsidRPr="003A174B" w:rsidRDefault="00332626" w:rsidP="001772D8">
            <w:r>
              <w:t>72.29 ± 12.65</w:t>
            </w:r>
          </w:p>
        </w:tc>
      </w:tr>
      <w:tr w:rsidR="00332626" w:rsidRPr="003A174B" w14:paraId="68402728" w14:textId="77777777" w:rsidTr="001772D8">
        <w:tc>
          <w:tcPr>
            <w:tcW w:w="1331" w:type="dxa"/>
            <w:vMerge/>
          </w:tcPr>
          <w:p w14:paraId="4F33BA35" w14:textId="77777777" w:rsidR="00332626" w:rsidRPr="003A174B" w:rsidRDefault="00332626" w:rsidP="001772D8"/>
        </w:tc>
        <w:tc>
          <w:tcPr>
            <w:tcW w:w="952" w:type="dxa"/>
          </w:tcPr>
          <w:p w14:paraId="0E7B5C59" w14:textId="77777777" w:rsidR="00332626" w:rsidRPr="003A174B" w:rsidRDefault="00332626" w:rsidP="001772D8">
            <w:r>
              <w:t>19-21 h</w:t>
            </w:r>
          </w:p>
        </w:tc>
        <w:tc>
          <w:tcPr>
            <w:tcW w:w="1653" w:type="dxa"/>
          </w:tcPr>
          <w:p w14:paraId="2D9274AF" w14:textId="33CDA40B" w:rsidR="00332626" w:rsidRPr="003A174B" w:rsidRDefault="00332626" w:rsidP="001772D8">
            <w:r>
              <w:t>51.29 ± 5.24</w:t>
            </w:r>
          </w:p>
        </w:tc>
        <w:tc>
          <w:tcPr>
            <w:tcW w:w="1701" w:type="dxa"/>
          </w:tcPr>
          <w:p w14:paraId="669339CF" w14:textId="36C655F9" w:rsidR="00332626" w:rsidRPr="003A174B" w:rsidRDefault="00332626" w:rsidP="001772D8">
            <w:r>
              <w:t>50.67 ± 5.18</w:t>
            </w:r>
          </w:p>
        </w:tc>
        <w:tc>
          <w:tcPr>
            <w:tcW w:w="1842" w:type="dxa"/>
          </w:tcPr>
          <w:p w14:paraId="391DAB0B" w14:textId="6E792592" w:rsidR="00332626" w:rsidRPr="003A174B" w:rsidRDefault="00332626" w:rsidP="001772D8">
            <w:r>
              <w:t>73.86 ± 10.11</w:t>
            </w:r>
          </w:p>
        </w:tc>
        <w:tc>
          <w:tcPr>
            <w:tcW w:w="1843" w:type="dxa"/>
          </w:tcPr>
          <w:p w14:paraId="42378D9A" w14:textId="0F06D0C0" w:rsidR="00332626" w:rsidRPr="003A174B" w:rsidRDefault="00332626" w:rsidP="001772D8">
            <w:r>
              <w:t>72.17 ± 8.59</w:t>
            </w:r>
          </w:p>
        </w:tc>
      </w:tr>
      <w:tr w:rsidR="00332626" w:rsidRPr="003A174B" w14:paraId="223ADAC1" w14:textId="77777777" w:rsidTr="001772D8">
        <w:tc>
          <w:tcPr>
            <w:tcW w:w="1331" w:type="dxa"/>
            <w:vMerge/>
          </w:tcPr>
          <w:p w14:paraId="002B1E0D" w14:textId="77777777" w:rsidR="00332626" w:rsidRPr="003A174B" w:rsidRDefault="00332626" w:rsidP="001772D8"/>
        </w:tc>
        <w:tc>
          <w:tcPr>
            <w:tcW w:w="952" w:type="dxa"/>
          </w:tcPr>
          <w:p w14:paraId="112C7726" w14:textId="77777777" w:rsidR="00332626" w:rsidRPr="003A174B" w:rsidRDefault="00332626" w:rsidP="001772D8">
            <w:r>
              <w:t>22-24 h</w:t>
            </w:r>
          </w:p>
        </w:tc>
        <w:tc>
          <w:tcPr>
            <w:tcW w:w="1653" w:type="dxa"/>
          </w:tcPr>
          <w:p w14:paraId="71E3968A" w14:textId="69FC0446" w:rsidR="00332626" w:rsidRPr="003A174B" w:rsidRDefault="00332626" w:rsidP="001772D8">
            <w:r>
              <w:t>44.71 ± 6.68</w:t>
            </w:r>
          </w:p>
        </w:tc>
        <w:tc>
          <w:tcPr>
            <w:tcW w:w="1701" w:type="dxa"/>
          </w:tcPr>
          <w:p w14:paraId="43131B02" w14:textId="49910290" w:rsidR="00332626" w:rsidRPr="003A174B" w:rsidRDefault="00332626" w:rsidP="001772D8">
            <w:r>
              <w:t>47.86 ± 5.17</w:t>
            </w:r>
          </w:p>
        </w:tc>
        <w:tc>
          <w:tcPr>
            <w:tcW w:w="1842" w:type="dxa"/>
          </w:tcPr>
          <w:p w14:paraId="4EFFF6EA" w14:textId="2BD601A9" w:rsidR="00332626" w:rsidRPr="003A174B" w:rsidRDefault="00332626" w:rsidP="001772D8">
            <w:r>
              <w:t>130.71 ± 30.12</w:t>
            </w:r>
          </w:p>
        </w:tc>
        <w:tc>
          <w:tcPr>
            <w:tcW w:w="1843" w:type="dxa"/>
          </w:tcPr>
          <w:p w14:paraId="4CB04B05" w14:textId="27F405FD" w:rsidR="00332626" w:rsidRPr="003A174B" w:rsidRDefault="00332626" w:rsidP="001772D8">
            <w:r>
              <w:t>103.71 ± 20.59</w:t>
            </w:r>
          </w:p>
        </w:tc>
      </w:tr>
      <w:tr w:rsidR="005F1CE3" w:rsidRPr="003A174B" w14:paraId="4356B509" w14:textId="77777777" w:rsidTr="001772D8">
        <w:tc>
          <w:tcPr>
            <w:tcW w:w="1331" w:type="dxa"/>
            <w:vMerge w:val="restart"/>
          </w:tcPr>
          <w:p w14:paraId="46E6F315" w14:textId="74FB0BD1" w:rsidR="005F1CE3" w:rsidRPr="003A174B" w:rsidRDefault="005F1CE3" w:rsidP="001772D8">
            <w:r>
              <w:t>N</w:t>
            </w:r>
            <w:r w:rsidRPr="003A174B">
              <w:t>REM</w:t>
            </w:r>
          </w:p>
        </w:tc>
        <w:tc>
          <w:tcPr>
            <w:tcW w:w="952" w:type="dxa"/>
          </w:tcPr>
          <w:p w14:paraId="250845B8" w14:textId="5E014045" w:rsidR="005F1CE3" w:rsidRPr="003A174B" w:rsidRDefault="005F1CE3" w:rsidP="001772D8">
            <w:r w:rsidRPr="003A174B">
              <w:t>1-3 h</w:t>
            </w:r>
          </w:p>
        </w:tc>
        <w:tc>
          <w:tcPr>
            <w:tcW w:w="1653" w:type="dxa"/>
          </w:tcPr>
          <w:p w14:paraId="49677C8F" w14:textId="710B6DE8" w:rsidR="005F1CE3" w:rsidRPr="003A174B" w:rsidRDefault="005F1CE3" w:rsidP="001772D8">
            <w:r>
              <w:t>4.14 ± 0.64</w:t>
            </w:r>
          </w:p>
        </w:tc>
        <w:tc>
          <w:tcPr>
            <w:tcW w:w="1701" w:type="dxa"/>
          </w:tcPr>
          <w:p w14:paraId="22225630" w14:textId="5E844B20" w:rsidR="005F1CE3" w:rsidRPr="003A174B" w:rsidRDefault="005F1CE3" w:rsidP="001772D8">
            <w:r>
              <w:t>4.57 ± 1.13</w:t>
            </w:r>
          </w:p>
        </w:tc>
        <w:tc>
          <w:tcPr>
            <w:tcW w:w="1842" w:type="dxa"/>
          </w:tcPr>
          <w:p w14:paraId="1A5139EB" w14:textId="1442EF8E" w:rsidR="005F1CE3" w:rsidRPr="003A174B" w:rsidRDefault="005F1CE3" w:rsidP="001772D8">
            <w:r>
              <w:t>168.86 ± 26.05</w:t>
            </w:r>
          </w:p>
        </w:tc>
        <w:tc>
          <w:tcPr>
            <w:tcW w:w="1843" w:type="dxa"/>
          </w:tcPr>
          <w:p w14:paraId="3927B4FA" w14:textId="66ECE7C3" w:rsidR="005F1CE3" w:rsidRPr="003A174B" w:rsidRDefault="005F1CE3" w:rsidP="001772D8">
            <w:r>
              <w:t>183.83 ± 52.25</w:t>
            </w:r>
          </w:p>
        </w:tc>
      </w:tr>
      <w:tr w:rsidR="005F1CE3" w:rsidRPr="003A174B" w14:paraId="0F2985D4" w14:textId="77777777" w:rsidTr="001772D8">
        <w:tc>
          <w:tcPr>
            <w:tcW w:w="1331" w:type="dxa"/>
            <w:vMerge/>
          </w:tcPr>
          <w:p w14:paraId="706BE86B" w14:textId="77777777" w:rsidR="005F1CE3" w:rsidRPr="003A174B" w:rsidRDefault="005F1CE3" w:rsidP="001772D8"/>
        </w:tc>
        <w:tc>
          <w:tcPr>
            <w:tcW w:w="952" w:type="dxa"/>
          </w:tcPr>
          <w:p w14:paraId="76C03C04" w14:textId="29840121" w:rsidR="005F1CE3" w:rsidRPr="003A174B" w:rsidRDefault="005F1CE3" w:rsidP="001772D8">
            <w:r w:rsidRPr="003A174B">
              <w:t>4-6 h</w:t>
            </w:r>
          </w:p>
        </w:tc>
        <w:tc>
          <w:tcPr>
            <w:tcW w:w="1653" w:type="dxa"/>
          </w:tcPr>
          <w:p w14:paraId="47CB5C11" w14:textId="482C07EF" w:rsidR="005F1CE3" w:rsidRPr="003A174B" w:rsidRDefault="005F1CE3" w:rsidP="001772D8">
            <w:r>
              <w:t>14.57 ± 4.85</w:t>
            </w:r>
          </w:p>
        </w:tc>
        <w:tc>
          <w:tcPr>
            <w:tcW w:w="1701" w:type="dxa"/>
          </w:tcPr>
          <w:p w14:paraId="5F97C055" w14:textId="5C393776" w:rsidR="005F1CE3" w:rsidRPr="003A174B" w:rsidRDefault="005F1CE3" w:rsidP="001772D8">
            <w:r>
              <w:t>7.86 ± 6.05</w:t>
            </w:r>
          </w:p>
        </w:tc>
        <w:tc>
          <w:tcPr>
            <w:tcW w:w="1842" w:type="dxa"/>
          </w:tcPr>
          <w:p w14:paraId="5BBA53A5" w14:textId="1A118954" w:rsidR="005F1CE3" w:rsidRPr="003A174B" w:rsidRDefault="005F1CE3" w:rsidP="001772D8">
            <w:r>
              <w:t>161.33 ± 13.06</w:t>
            </w:r>
          </w:p>
        </w:tc>
        <w:tc>
          <w:tcPr>
            <w:tcW w:w="1843" w:type="dxa"/>
          </w:tcPr>
          <w:p w14:paraId="1627C7D2" w14:textId="2DCE1EBA" w:rsidR="005F1CE3" w:rsidRPr="003A174B" w:rsidRDefault="005F1CE3" w:rsidP="001772D8">
            <w:r>
              <w:t>283.33 ± 74.47</w:t>
            </w:r>
          </w:p>
        </w:tc>
      </w:tr>
      <w:tr w:rsidR="005F1CE3" w:rsidRPr="003A174B" w14:paraId="194F0CE7" w14:textId="77777777" w:rsidTr="001772D8">
        <w:tc>
          <w:tcPr>
            <w:tcW w:w="1331" w:type="dxa"/>
            <w:vMerge/>
          </w:tcPr>
          <w:p w14:paraId="46FFD4E1" w14:textId="77777777" w:rsidR="005F1CE3" w:rsidRPr="003A174B" w:rsidRDefault="005F1CE3" w:rsidP="001772D8"/>
        </w:tc>
        <w:tc>
          <w:tcPr>
            <w:tcW w:w="952" w:type="dxa"/>
          </w:tcPr>
          <w:p w14:paraId="5F96A4C9" w14:textId="577D9CC9" w:rsidR="005F1CE3" w:rsidRPr="003A174B" w:rsidRDefault="005F1CE3" w:rsidP="001772D8">
            <w:r w:rsidRPr="003A174B">
              <w:t>7-9 h</w:t>
            </w:r>
          </w:p>
        </w:tc>
        <w:tc>
          <w:tcPr>
            <w:tcW w:w="1653" w:type="dxa"/>
          </w:tcPr>
          <w:p w14:paraId="313CA62F" w14:textId="08F4B559" w:rsidR="005F1CE3" w:rsidRPr="003A174B" w:rsidRDefault="005F1CE3" w:rsidP="001772D8">
            <w:r>
              <w:t>30.57 ± 4.40</w:t>
            </w:r>
          </w:p>
        </w:tc>
        <w:tc>
          <w:tcPr>
            <w:tcW w:w="1701" w:type="dxa"/>
          </w:tcPr>
          <w:p w14:paraId="7EC039E1" w14:textId="2EDDC125" w:rsidR="005F1CE3" w:rsidRPr="003A174B" w:rsidRDefault="005F1CE3" w:rsidP="001772D8">
            <w:r>
              <w:t>20.57 ± 3.57</w:t>
            </w:r>
          </w:p>
        </w:tc>
        <w:tc>
          <w:tcPr>
            <w:tcW w:w="1842" w:type="dxa"/>
          </w:tcPr>
          <w:p w14:paraId="2F7960A7" w14:textId="0C47698F" w:rsidR="005F1CE3" w:rsidRPr="003A174B" w:rsidRDefault="005F1CE3" w:rsidP="001772D8">
            <w:r>
              <w:t>175.00 ± 14.02</w:t>
            </w:r>
          </w:p>
        </w:tc>
        <w:tc>
          <w:tcPr>
            <w:tcW w:w="1843" w:type="dxa"/>
          </w:tcPr>
          <w:p w14:paraId="5E7DC081" w14:textId="2AA94082" w:rsidR="005F1CE3" w:rsidRPr="003A174B" w:rsidRDefault="005F1CE3" w:rsidP="001772D8">
            <w:r>
              <w:t>149.14 ± 13.58</w:t>
            </w:r>
          </w:p>
        </w:tc>
      </w:tr>
      <w:tr w:rsidR="005F1CE3" w:rsidRPr="003A174B" w14:paraId="20C0862F" w14:textId="77777777" w:rsidTr="001772D8">
        <w:tc>
          <w:tcPr>
            <w:tcW w:w="1331" w:type="dxa"/>
            <w:vMerge/>
          </w:tcPr>
          <w:p w14:paraId="08AEACF3" w14:textId="77777777" w:rsidR="005F1CE3" w:rsidRPr="003A174B" w:rsidRDefault="005F1CE3" w:rsidP="001772D8"/>
        </w:tc>
        <w:tc>
          <w:tcPr>
            <w:tcW w:w="952" w:type="dxa"/>
          </w:tcPr>
          <w:p w14:paraId="302D8E24" w14:textId="3A1C7F7D" w:rsidR="005F1CE3" w:rsidRPr="003A174B" w:rsidRDefault="005F1CE3" w:rsidP="001772D8">
            <w:r>
              <w:t>10-12 h</w:t>
            </w:r>
          </w:p>
        </w:tc>
        <w:tc>
          <w:tcPr>
            <w:tcW w:w="1653" w:type="dxa"/>
          </w:tcPr>
          <w:p w14:paraId="5EB2C6D4" w14:textId="7253A417" w:rsidR="005F1CE3" w:rsidRPr="003A174B" w:rsidRDefault="005F1CE3" w:rsidP="001772D8">
            <w:r>
              <w:t>31.29 ± 5.58</w:t>
            </w:r>
          </w:p>
        </w:tc>
        <w:tc>
          <w:tcPr>
            <w:tcW w:w="1701" w:type="dxa"/>
          </w:tcPr>
          <w:p w14:paraId="0B82A55C" w14:textId="0DCB03B7" w:rsidR="005F1CE3" w:rsidRPr="003A174B" w:rsidRDefault="005F1CE3" w:rsidP="001772D8">
            <w:r>
              <w:t>44.57 ± 6.15</w:t>
            </w:r>
          </w:p>
        </w:tc>
        <w:tc>
          <w:tcPr>
            <w:tcW w:w="1842" w:type="dxa"/>
          </w:tcPr>
          <w:p w14:paraId="2E0E74F1" w14:textId="405A329C" w:rsidR="005F1CE3" w:rsidRPr="003A174B" w:rsidRDefault="005F1CE3" w:rsidP="001772D8">
            <w:r>
              <w:t>178.57 ± 14.34</w:t>
            </w:r>
          </w:p>
        </w:tc>
        <w:tc>
          <w:tcPr>
            <w:tcW w:w="1843" w:type="dxa"/>
          </w:tcPr>
          <w:p w14:paraId="7BA91611" w14:textId="5F546E2D" w:rsidR="005F1CE3" w:rsidRPr="003A174B" w:rsidRDefault="005F1CE3" w:rsidP="001772D8">
            <w:r>
              <w:t>140.29 ± 13.91</w:t>
            </w:r>
          </w:p>
        </w:tc>
      </w:tr>
      <w:tr w:rsidR="005F1CE3" w:rsidRPr="003A174B" w14:paraId="3D9942C5" w14:textId="77777777" w:rsidTr="001772D8">
        <w:tc>
          <w:tcPr>
            <w:tcW w:w="1331" w:type="dxa"/>
            <w:vMerge/>
          </w:tcPr>
          <w:p w14:paraId="14E8843B" w14:textId="77777777" w:rsidR="005F1CE3" w:rsidRPr="003A174B" w:rsidRDefault="005F1CE3" w:rsidP="001772D8"/>
        </w:tc>
        <w:tc>
          <w:tcPr>
            <w:tcW w:w="952" w:type="dxa"/>
          </w:tcPr>
          <w:p w14:paraId="37258607" w14:textId="45139694" w:rsidR="005F1CE3" w:rsidRPr="003A174B" w:rsidRDefault="005F1CE3" w:rsidP="001772D8">
            <w:r>
              <w:t>13-15 h</w:t>
            </w:r>
          </w:p>
        </w:tc>
        <w:tc>
          <w:tcPr>
            <w:tcW w:w="1653" w:type="dxa"/>
          </w:tcPr>
          <w:p w14:paraId="35939608" w14:textId="1B848AA1" w:rsidR="005F1CE3" w:rsidRPr="003A174B" w:rsidRDefault="005F1CE3" w:rsidP="001772D8">
            <w:r>
              <w:t>55.71 ± 6.36</w:t>
            </w:r>
          </w:p>
        </w:tc>
        <w:tc>
          <w:tcPr>
            <w:tcW w:w="1701" w:type="dxa"/>
          </w:tcPr>
          <w:p w14:paraId="79EF826D" w14:textId="46C6F451" w:rsidR="005F1CE3" w:rsidRPr="003A174B" w:rsidRDefault="005F1CE3" w:rsidP="001772D8">
            <w:r>
              <w:t>54.71 ± 3.38</w:t>
            </w:r>
          </w:p>
        </w:tc>
        <w:tc>
          <w:tcPr>
            <w:tcW w:w="1842" w:type="dxa"/>
          </w:tcPr>
          <w:p w14:paraId="746B8169" w14:textId="5997993F" w:rsidR="005F1CE3" w:rsidRPr="003A174B" w:rsidRDefault="005F1CE3" w:rsidP="001772D8">
            <w:r>
              <w:t>141.86 ± 14.10</w:t>
            </w:r>
          </w:p>
        </w:tc>
        <w:tc>
          <w:tcPr>
            <w:tcW w:w="1843" w:type="dxa"/>
          </w:tcPr>
          <w:p w14:paraId="5B50960C" w14:textId="27DEED37" w:rsidR="005F1CE3" w:rsidRPr="003A174B" w:rsidRDefault="005F1CE3" w:rsidP="001772D8">
            <w:r>
              <w:t>123.00 ± 9.73</w:t>
            </w:r>
          </w:p>
        </w:tc>
      </w:tr>
      <w:tr w:rsidR="005F1CE3" w:rsidRPr="003A174B" w14:paraId="0F27899B" w14:textId="77777777" w:rsidTr="001772D8">
        <w:tc>
          <w:tcPr>
            <w:tcW w:w="1331" w:type="dxa"/>
            <w:vMerge/>
          </w:tcPr>
          <w:p w14:paraId="3BA3556F" w14:textId="77777777" w:rsidR="005F1CE3" w:rsidRPr="003A174B" w:rsidRDefault="005F1CE3" w:rsidP="001772D8"/>
        </w:tc>
        <w:tc>
          <w:tcPr>
            <w:tcW w:w="952" w:type="dxa"/>
          </w:tcPr>
          <w:p w14:paraId="04116350" w14:textId="2E3F1CF7" w:rsidR="005F1CE3" w:rsidRPr="003A174B" w:rsidRDefault="005F1CE3" w:rsidP="001772D8">
            <w:r>
              <w:t>16-18 h</w:t>
            </w:r>
          </w:p>
        </w:tc>
        <w:tc>
          <w:tcPr>
            <w:tcW w:w="1653" w:type="dxa"/>
          </w:tcPr>
          <w:p w14:paraId="2A1B9B54" w14:textId="4646FC3B" w:rsidR="005F1CE3" w:rsidRPr="003A174B" w:rsidRDefault="005F1CE3" w:rsidP="001772D8">
            <w:r>
              <w:t>50.14 ± 4.86</w:t>
            </w:r>
          </w:p>
        </w:tc>
        <w:tc>
          <w:tcPr>
            <w:tcW w:w="1701" w:type="dxa"/>
          </w:tcPr>
          <w:p w14:paraId="00229FE4" w14:textId="2C474EBC" w:rsidR="005F1CE3" w:rsidRPr="003A174B" w:rsidRDefault="005F1CE3" w:rsidP="001772D8">
            <w:r>
              <w:t>56.29 ± 5.98</w:t>
            </w:r>
          </w:p>
        </w:tc>
        <w:tc>
          <w:tcPr>
            <w:tcW w:w="1842" w:type="dxa"/>
          </w:tcPr>
          <w:p w14:paraId="4B5C8E0C" w14:textId="46A439F8" w:rsidR="005F1CE3" w:rsidRPr="003A174B" w:rsidRDefault="005F1CE3" w:rsidP="001772D8">
            <w:r>
              <w:t>138.71 ± 24.66</w:t>
            </w:r>
          </w:p>
        </w:tc>
        <w:tc>
          <w:tcPr>
            <w:tcW w:w="1843" w:type="dxa"/>
          </w:tcPr>
          <w:p w14:paraId="38C2403F" w14:textId="2550B75C" w:rsidR="005F1CE3" w:rsidRPr="003A174B" w:rsidRDefault="005F1CE3" w:rsidP="001772D8">
            <w:r>
              <w:t>117.14 ± 12.84</w:t>
            </w:r>
          </w:p>
        </w:tc>
      </w:tr>
      <w:tr w:rsidR="005F1CE3" w:rsidRPr="003A174B" w14:paraId="1A54818F" w14:textId="77777777" w:rsidTr="001772D8">
        <w:tc>
          <w:tcPr>
            <w:tcW w:w="1331" w:type="dxa"/>
            <w:vMerge/>
          </w:tcPr>
          <w:p w14:paraId="7AD6B52E" w14:textId="77777777" w:rsidR="005F1CE3" w:rsidRPr="003A174B" w:rsidRDefault="005F1CE3" w:rsidP="001772D8"/>
        </w:tc>
        <w:tc>
          <w:tcPr>
            <w:tcW w:w="952" w:type="dxa"/>
          </w:tcPr>
          <w:p w14:paraId="19F1968E" w14:textId="24971D37" w:rsidR="005F1CE3" w:rsidRPr="003A174B" w:rsidRDefault="005F1CE3" w:rsidP="001772D8">
            <w:r>
              <w:t>19-21 h</w:t>
            </w:r>
          </w:p>
        </w:tc>
        <w:tc>
          <w:tcPr>
            <w:tcW w:w="1653" w:type="dxa"/>
          </w:tcPr>
          <w:p w14:paraId="64298E57" w14:textId="544883D2" w:rsidR="005F1CE3" w:rsidRPr="003A174B" w:rsidRDefault="005F1CE3" w:rsidP="001772D8">
            <w:r>
              <w:t>51.57 ± 5.09</w:t>
            </w:r>
          </w:p>
        </w:tc>
        <w:tc>
          <w:tcPr>
            <w:tcW w:w="1701" w:type="dxa"/>
          </w:tcPr>
          <w:p w14:paraId="294687C2" w14:textId="7CF5FC02" w:rsidR="005F1CE3" w:rsidRPr="003A174B" w:rsidRDefault="005F1CE3" w:rsidP="001772D8">
            <w:r>
              <w:t>51.00 ± 4.96</w:t>
            </w:r>
          </w:p>
        </w:tc>
        <w:tc>
          <w:tcPr>
            <w:tcW w:w="1842" w:type="dxa"/>
          </w:tcPr>
          <w:p w14:paraId="11D2E363" w14:textId="03D1C813" w:rsidR="005F1CE3" w:rsidRPr="003A174B" w:rsidRDefault="005F1CE3" w:rsidP="001772D8">
            <w:r>
              <w:t>132.14 ± 12.34</w:t>
            </w:r>
          </w:p>
        </w:tc>
        <w:tc>
          <w:tcPr>
            <w:tcW w:w="1843" w:type="dxa"/>
          </w:tcPr>
          <w:p w14:paraId="626A127F" w14:textId="21F53162" w:rsidR="005F1CE3" w:rsidRPr="003A174B" w:rsidRDefault="005F1CE3" w:rsidP="001772D8">
            <w:r>
              <w:t>132.00 ± 15.47</w:t>
            </w:r>
          </w:p>
        </w:tc>
      </w:tr>
      <w:tr w:rsidR="005F1CE3" w:rsidRPr="003A174B" w14:paraId="08D77883" w14:textId="77777777" w:rsidTr="001772D8">
        <w:tc>
          <w:tcPr>
            <w:tcW w:w="1331" w:type="dxa"/>
            <w:vMerge/>
          </w:tcPr>
          <w:p w14:paraId="36FB023F" w14:textId="77777777" w:rsidR="005F1CE3" w:rsidRPr="003A174B" w:rsidRDefault="005F1CE3" w:rsidP="001772D8"/>
        </w:tc>
        <w:tc>
          <w:tcPr>
            <w:tcW w:w="952" w:type="dxa"/>
          </w:tcPr>
          <w:p w14:paraId="569206AC" w14:textId="56744415" w:rsidR="005F1CE3" w:rsidRPr="003A174B" w:rsidRDefault="005F1CE3" w:rsidP="001772D8">
            <w:r>
              <w:t>22-24 h</w:t>
            </w:r>
          </w:p>
        </w:tc>
        <w:tc>
          <w:tcPr>
            <w:tcW w:w="1653" w:type="dxa"/>
          </w:tcPr>
          <w:p w14:paraId="3B16E1E1" w14:textId="4564BE68" w:rsidR="005F1CE3" w:rsidRPr="003A174B" w:rsidRDefault="005F1CE3" w:rsidP="001772D8">
            <w:r>
              <w:t>44.71 ± 6.74</w:t>
            </w:r>
          </w:p>
        </w:tc>
        <w:tc>
          <w:tcPr>
            <w:tcW w:w="1701" w:type="dxa"/>
          </w:tcPr>
          <w:p w14:paraId="77E45611" w14:textId="44E98162" w:rsidR="005F1CE3" w:rsidRPr="003A174B" w:rsidRDefault="005F1CE3" w:rsidP="001772D8">
            <w:r>
              <w:t>47.57 ± 5.04</w:t>
            </w:r>
          </w:p>
        </w:tc>
        <w:tc>
          <w:tcPr>
            <w:tcW w:w="1842" w:type="dxa"/>
          </w:tcPr>
          <w:p w14:paraId="0DC6C882" w14:textId="4D157221" w:rsidR="005F1CE3" w:rsidRPr="003A174B" w:rsidRDefault="005F1CE3" w:rsidP="001772D8">
            <w:r>
              <w:t>129.00 ± 16.65</w:t>
            </w:r>
          </w:p>
        </w:tc>
        <w:tc>
          <w:tcPr>
            <w:tcW w:w="1843" w:type="dxa"/>
          </w:tcPr>
          <w:p w14:paraId="1E06E04C" w14:textId="4AC83A8C" w:rsidR="005F1CE3" w:rsidRPr="003A174B" w:rsidRDefault="005F1CE3" w:rsidP="001772D8">
            <w:r>
              <w:t>124.57 ± 10.31</w:t>
            </w:r>
          </w:p>
        </w:tc>
      </w:tr>
      <w:tr w:rsidR="005F1CE3" w:rsidRPr="003A174B" w14:paraId="348691C0" w14:textId="77777777" w:rsidTr="001772D8">
        <w:tc>
          <w:tcPr>
            <w:tcW w:w="1331" w:type="dxa"/>
            <w:vMerge w:val="restart"/>
          </w:tcPr>
          <w:p w14:paraId="4D36F635" w14:textId="4D446370" w:rsidR="005F1CE3" w:rsidRPr="003A174B" w:rsidRDefault="005F1CE3" w:rsidP="001772D8">
            <w:r>
              <w:t>REM</w:t>
            </w:r>
          </w:p>
        </w:tc>
        <w:tc>
          <w:tcPr>
            <w:tcW w:w="952" w:type="dxa"/>
          </w:tcPr>
          <w:p w14:paraId="50902712" w14:textId="61858D05" w:rsidR="005F1CE3" w:rsidRPr="003A174B" w:rsidRDefault="005F1CE3" w:rsidP="001772D8">
            <w:r w:rsidRPr="003A174B">
              <w:t>1-3 h</w:t>
            </w:r>
          </w:p>
        </w:tc>
        <w:tc>
          <w:tcPr>
            <w:tcW w:w="1653" w:type="dxa"/>
          </w:tcPr>
          <w:p w14:paraId="4537B2E2" w14:textId="565BD3AE" w:rsidR="005F1CE3" w:rsidRPr="003A174B" w:rsidRDefault="005F1CE3" w:rsidP="001772D8">
            <w:r>
              <w:t>0.00 ± 0.00</w:t>
            </w:r>
          </w:p>
        </w:tc>
        <w:tc>
          <w:tcPr>
            <w:tcW w:w="1701" w:type="dxa"/>
          </w:tcPr>
          <w:p w14:paraId="04D65DAC" w14:textId="44F00C04" w:rsidR="005F1CE3" w:rsidRPr="003A174B" w:rsidRDefault="005F1CE3" w:rsidP="001772D8">
            <w:r>
              <w:t>0.29 ± 0.18</w:t>
            </w:r>
          </w:p>
        </w:tc>
        <w:tc>
          <w:tcPr>
            <w:tcW w:w="1842" w:type="dxa"/>
          </w:tcPr>
          <w:p w14:paraId="2ED45398" w14:textId="3B5C822D" w:rsidR="005F1CE3" w:rsidRPr="003A174B" w:rsidRDefault="005F1CE3" w:rsidP="001772D8">
            <w:r>
              <w:t>0.00 ± 0.00</w:t>
            </w:r>
          </w:p>
        </w:tc>
        <w:tc>
          <w:tcPr>
            <w:tcW w:w="1843" w:type="dxa"/>
          </w:tcPr>
          <w:p w14:paraId="2297CC55" w14:textId="40893FA9" w:rsidR="005F1CE3" w:rsidRPr="003A174B" w:rsidRDefault="005F1CE3" w:rsidP="001772D8">
            <w:r>
              <w:t>72.00 ± 6.41</w:t>
            </w:r>
          </w:p>
        </w:tc>
      </w:tr>
      <w:tr w:rsidR="005F1CE3" w:rsidRPr="003A174B" w14:paraId="0B326856" w14:textId="77777777" w:rsidTr="001772D8">
        <w:tc>
          <w:tcPr>
            <w:tcW w:w="1331" w:type="dxa"/>
            <w:vMerge/>
          </w:tcPr>
          <w:p w14:paraId="2992476C" w14:textId="77777777" w:rsidR="005F1CE3" w:rsidRPr="003A174B" w:rsidRDefault="005F1CE3" w:rsidP="001772D8"/>
        </w:tc>
        <w:tc>
          <w:tcPr>
            <w:tcW w:w="952" w:type="dxa"/>
          </w:tcPr>
          <w:p w14:paraId="6BCAB773" w14:textId="21D96BA1" w:rsidR="005F1CE3" w:rsidRPr="003A174B" w:rsidRDefault="005F1CE3" w:rsidP="001772D8">
            <w:r w:rsidRPr="003A174B">
              <w:t>4-6 h</w:t>
            </w:r>
          </w:p>
        </w:tc>
        <w:tc>
          <w:tcPr>
            <w:tcW w:w="1653" w:type="dxa"/>
          </w:tcPr>
          <w:p w14:paraId="5AEC9FFA" w14:textId="5C16F9B6" w:rsidR="005F1CE3" w:rsidRPr="003A174B" w:rsidRDefault="005F1CE3" w:rsidP="001772D8">
            <w:r>
              <w:t>1.86 ± 0.63</w:t>
            </w:r>
          </w:p>
        </w:tc>
        <w:tc>
          <w:tcPr>
            <w:tcW w:w="1701" w:type="dxa"/>
          </w:tcPr>
          <w:p w14:paraId="42C2148F" w14:textId="79BE7B58" w:rsidR="005F1CE3" w:rsidRPr="003A174B" w:rsidRDefault="005F1CE3" w:rsidP="001772D8">
            <w:r>
              <w:t>1.14 ± 0.77</w:t>
            </w:r>
          </w:p>
        </w:tc>
        <w:tc>
          <w:tcPr>
            <w:tcW w:w="1842" w:type="dxa"/>
          </w:tcPr>
          <w:p w14:paraId="2A9B8A84" w14:textId="50BE87A1" w:rsidR="005F1CE3" w:rsidRPr="003A174B" w:rsidRDefault="005F1CE3" w:rsidP="001772D8">
            <w:r>
              <w:t>79.80 ± 18.80</w:t>
            </w:r>
          </w:p>
        </w:tc>
        <w:tc>
          <w:tcPr>
            <w:tcW w:w="1843" w:type="dxa"/>
          </w:tcPr>
          <w:p w14:paraId="2C1DB841" w14:textId="3FDB372D" w:rsidR="005F1CE3" w:rsidRPr="003A174B" w:rsidRDefault="005F1CE3" w:rsidP="001772D8">
            <w:r>
              <w:t>104.50 ± 13.10</w:t>
            </w:r>
          </w:p>
        </w:tc>
      </w:tr>
      <w:tr w:rsidR="005F1CE3" w:rsidRPr="003A174B" w14:paraId="48A6F23A" w14:textId="77777777" w:rsidTr="001772D8">
        <w:tc>
          <w:tcPr>
            <w:tcW w:w="1331" w:type="dxa"/>
            <w:vMerge/>
          </w:tcPr>
          <w:p w14:paraId="27D9731A" w14:textId="77777777" w:rsidR="005F1CE3" w:rsidRPr="003A174B" w:rsidRDefault="005F1CE3" w:rsidP="001772D8"/>
        </w:tc>
        <w:tc>
          <w:tcPr>
            <w:tcW w:w="952" w:type="dxa"/>
          </w:tcPr>
          <w:p w14:paraId="5C216756" w14:textId="5BF75B91" w:rsidR="005F1CE3" w:rsidRPr="003A174B" w:rsidRDefault="005F1CE3" w:rsidP="001772D8">
            <w:r w:rsidRPr="003A174B">
              <w:t>7-9 h</w:t>
            </w:r>
          </w:p>
        </w:tc>
        <w:tc>
          <w:tcPr>
            <w:tcW w:w="1653" w:type="dxa"/>
          </w:tcPr>
          <w:p w14:paraId="0886459B" w14:textId="53DF502A" w:rsidR="005F1CE3" w:rsidRPr="003A174B" w:rsidRDefault="005F1CE3" w:rsidP="001772D8">
            <w:r>
              <w:t>6.14 ± 1.34</w:t>
            </w:r>
          </w:p>
        </w:tc>
        <w:tc>
          <w:tcPr>
            <w:tcW w:w="1701" w:type="dxa"/>
          </w:tcPr>
          <w:p w14:paraId="22290C59" w14:textId="310E3013" w:rsidR="005F1CE3" w:rsidRPr="003A174B" w:rsidRDefault="005F1CE3" w:rsidP="001772D8">
            <w:r>
              <w:t>3.00 ± 0.69</w:t>
            </w:r>
          </w:p>
        </w:tc>
        <w:tc>
          <w:tcPr>
            <w:tcW w:w="1842" w:type="dxa"/>
          </w:tcPr>
          <w:p w14:paraId="1BCB7F49" w14:textId="0F83DFBA" w:rsidR="005F1CE3" w:rsidRPr="003A174B" w:rsidRDefault="005F1CE3" w:rsidP="001772D8">
            <w:r>
              <w:t>89.43 ± 11.81</w:t>
            </w:r>
          </w:p>
        </w:tc>
        <w:tc>
          <w:tcPr>
            <w:tcW w:w="1843" w:type="dxa"/>
          </w:tcPr>
          <w:p w14:paraId="68DEDBE6" w14:textId="6C51DEEE" w:rsidR="005F1CE3" w:rsidRPr="003A174B" w:rsidRDefault="005F1CE3" w:rsidP="001772D8">
            <w:r>
              <w:t>71.67 ± 10.67</w:t>
            </w:r>
          </w:p>
        </w:tc>
      </w:tr>
      <w:tr w:rsidR="005F1CE3" w:rsidRPr="003A174B" w14:paraId="7D90E488" w14:textId="77777777" w:rsidTr="001772D8">
        <w:tc>
          <w:tcPr>
            <w:tcW w:w="1331" w:type="dxa"/>
            <w:vMerge/>
          </w:tcPr>
          <w:p w14:paraId="47A77595" w14:textId="77777777" w:rsidR="005F1CE3" w:rsidRPr="003A174B" w:rsidRDefault="005F1CE3" w:rsidP="001772D8"/>
        </w:tc>
        <w:tc>
          <w:tcPr>
            <w:tcW w:w="952" w:type="dxa"/>
          </w:tcPr>
          <w:p w14:paraId="7E56BF26" w14:textId="5332079B" w:rsidR="005F1CE3" w:rsidRPr="003A174B" w:rsidRDefault="005F1CE3" w:rsidP="001772D8">
            <w:r>
              <w:t>10-12 h</w:t>
            </w:r>
          </w:p>
        </w:tc>
        <w:tc>
          <w:tcPr>
            <w:tcW w:w="1653" w:type="dxa"/>
          </w:tcPr>
          <w:p w14:paraId="60F015D4" w14:textId="4E8F4FD8" w:rsidR="005F1CE3" w:rsidRPr="003A174B" w:rsidRDefault="005F1CE3" w:rsidP="001772D8">
            <w:r>
              <w:t>6.43 ± 1.17</w:t>
            </w:r>
          </w:p>
        </w:tc>
        <w:tc>
          <w:tcPr>
            <w:tcW w:w="1701" w:type="dxa"/>
          </w:tcPr>
          <w:p w14:paraId="75825E1F" w14:textId="1EC4DAD4" w:rsidR="005F1CE3" w:rsidRPr="003A174B" w:rsidRDefault="005F1CE3" w:rsidP="001772D8">
            <w:r>
              <w:t>4.14 ± 1.03</w:t>
            </w:r>
          </w:p>
        </w:tc>
        <w:tc>
          <w:tcPr>
            <w:tcW w:w="1842" w:type="dxa"/>
          </w:tcPr>
          <w:p w14:paraId="2561D1FC" w14:textId="3ADFCFAF" w:rsidR="005F1CE3" w:rsidRPr="003A174B" w:rsidRDefault="005F1CE3" w:rsidP="001772D8">
            <w:r>
              <w:t>69.71 ± 14.60</w:t>
            </w:r>
          </w:p>
        </w:tc>
        <w:tc>
          <w:tcPr>
            <w:tcW w:w="1843" w:type="dxa"/>
          </w:tcPr>
          <w:p w14:paraId="34C17ACD" w14:textId="297F86BC" w:rsidR="005F1CE3" w:rsidRPr="003A174B" w:rsidRDefault="005F1CE3" w:rsidP="001772D8">
            <w:r>
              <w:t>83.71 ± 15.18</w:t>
            </w:r>
          </w:p>
        </w:tc>
      </w:tr>
      <w:tr w:rsidR="005F1CE3" w:rsidRPr="003A174B" w14:paraId="6D234B88" w14:textId="77777777" w:rsidTr="001772D8">
        <w:tc>
          <w:tcPr>
            <w:tcW w:w="1331" w:type="dxa"/>
            <w:vMerge/>
          </w:tcPr>
          <w:p w14:paraId="3A9C4259" w14:textId="77777777" w:rsidR="005F1CE3" w:rsidRPr="003A174B" w:rsidRDefault="005F1CE3" w:rsidP="001772D8"/>
        </w:tc>
        <w:tc>
          <w:tcPr>
            <w:tcW w:w="952" w:type="dxa"/>
          </w:tcPr>
          <w:p w14:paraId="17AA1D70" w14:textId="42BAED9B" w:rsidR="005F1CE3" w:rsidRPr="003A174B" w:rsidRDefault="005F1CE3" w:rsidP="001772D8">
            <w:r>
              <w:t>13-15 h</w:t>
            </w:r>
          </w:p>
        </w:tc>
        <w:tc>
          <w:tcPr>
            <w:tcW w:w="1653" w:type="dxa"/>
          </w:tcPr>
          <w:p w14:paraId="743801A4" w14:textId="0A8400BF" w:rsidR="005F1CE3" w:rsidRPr="003A174B" w:rsidRDefault="005F1CE3" w:rsidP="001772D8">
            <w:r>
              <w:t>10.29 ± 3.35</w:t>
            </w:r>
          </w:p>
        </w:tc>
        <w:tc>
          <w:tcPr>
            <w:tcW w:w="1701" w:type="dxa"/>
          </w:tcPr>
          <w:p w14:paraId="23A3D403" w14:textId="541176A6" w:rsidR="005F1CE3" w:rsidRPr="003A174B" w:rsidRDefault="005F1CE3" w:rsidP="001772D8">
            <w:r>
              <w:t>8.43 ± 1.54</w:t>
            </w:r>
          </w:p>
        </w:tc>
        <w:tc>
          <w:tcPr>
            <w:tcW w:w="1842" w:type="dxa"/>
          </w:tcPr>
          <w:p w14:paraId="5F092C10" w14:textId="05050947" w:rsidR="005F1CE3" w:rsidRPr="003A174B" w:rsidRDefault="005F1CE3" w:rsidP="001772D8">
            <w:r>
              <w:t>82.14 ± 22.49</w:t>
            </w:r>
          </w:p>
        </w:tc>
        <w:tc>
          <w:tcPr>
            <w:tcW w:w="1843" w:type="dxa"/>
          </w:tcPr>
          <w:p w14:paraId="7DEC4BC2" w14:textId="469F510F" w:rsidR="005F1CE3" w:rsidRPr="003A174B" w:rsidRDefault="005F1CE3" w:rsidP="001772D8">
            <w:r>
              <w:t>73.43 ± 13.19</w:t>
            </w:r>
          </w:p>
        </w:tc>
      </w:tr>
      <w:tr w:rsidR="005F1CE3" w:rsidRPr="003A174B" w14:paraId="2821096B" w14:textId="77777777" w:rsidTr="001772D8">
        <w:tc>
          <w:tcPr>
            <w:tcW w:w="1331" w:type="dxa"/>
            <w:vMerge/>
          </w:tcPr>
          <w:p w14:paraId="7E159C8F" w14:textId="77777777" w:rsidR="005F1CE3" w:rsidRPr="003A174B" w:rsidRDefault="005F1CE3" w:rsidP="001772D8"/>
        </w:tc>
        <w:tc>
          <w:tcPr>
            <w:tcW w:w="952" w:type="dxa"/>
          </w:tcPr>
          <w:p w14:paraId="1E241968" w14:textId="3121948B" w:rsidR="005F1CE3" w:rsidRPr="003A174B" w:rsidRDefault="005F1CE3" w:rsidP="001772D8">
            <w:r>
              <w:t>16-18 h</w:t>
            </w:r>
          </w:p>
        </w:tc>
        <w:tc>
          <w:tcPr>
            <w:tcW w:w="1653" w:type="dxa"/>
          </w:tcPr>
          <w:p w14:paraId="69EF5D35" w14:textId="3E471060" w:rsidR="005F1CE3" w:rsidRPr="003A174B" w:rsidRDefault="005F1CE3" w:rsidP="001772D8">
            <w:r>
              <w:t>11.14 ± 2.38</w:t>
            </w:r>
          </w:p>
        </w:tc>
        <w:tc>
          <w:tcPr>
            <w:tcW w:w="1701" w:type="dxa"/>
          </w:tcPr>
          <w:p w14:paraId="1ED79D76" w14:textId="48A53BC7" w:rsidR="005F1CE3" w:rsidRPr="003A174B" w:rsidRDefault="005F1CE3" w:rsidP="001772D8">
            <w:r>
              <w:t>10.00 ± 2.37</w:t>
            </w:r>
          </w:p>
        </w:tc>
        <w:tc>
          <w:tcPr>
            <w:tcW w:w="1842" w:type="dxa"/>
          </w:tcPr>
          <w:p w14:paraId="50C07E39" w14:textId="59EBFE74" w:rsidR="005F1CE3" w:rsidRPr="003A174B" w:rsidRDefault="005F1CE3" w:rsidP="001772D8">
            <w:r>
              <w:t>90.71 ± 17.26</w:t>
            </w:r>
          </w:p>
        </w:tc>
        <w:tc>
          <w:tcPr>
            <w:tcW w:w="1843" w:type="dxa"/>
          </w:tcPr>
          <w:p w14:paraId="03B7400E" w14:textId="4BA02ABF" w:rsidR="005F1CE3" w:rsidRPr="003A174B" w:rsidRDefault="005F1CE3" w:rsidP="001772D8">
            <w:r>
              <w:t>73.43 ± 8.32</w:t>
            </w:r>
          </w:p>
        </w:tc>
      </w:tr>
      <w:tr w:rsidR="005F1CE3" w:rsidRPr="003A174B" w14:paraId="60AEF288" w14:textId="77777777" w:rsidTr="001772D8">
        <w:tc>
          <w:tcPr>
            <w:tcW w:w="1331" w:type="dxa"/>
            <w:vMerge/>
          </w:tcPr>
          <w:p w14:paraId="1673076B" w14:textId="77777777" w:rsidR="005F1CE3" w:rsidRPr="003A174B" w:rsidRDefault="005F1CE3" w:rsidP="001772D8"/>
        </w:tc>
        <w:tc>
          <w:tcPr>
            <w:tcW w:w="952" w:type="dxa"/>
          </w:tcPr>
          <w:p w14:paraId="55F05A87" w14:textId="19AE116A" w:rsidR="005F1CE3" w:rsidRPr="003A174B" w:rsidRDefault="005F1CE3" w:rsidP="001772D8">
            <w:r>
              <w:t>19-21 h</w:t>
            </w:r>
          </w:p>
        </w:tc>
        <w:tc>
          <w:tcPr>
            <w:tcW w:w="1653" w:type="dxa"/>
          </w:tcPr>
          <w:p w14:paraId="00CDD1E7" w14:textId="0EAE866E" w:rsidR="005F1CE3" w:rsidRPr="003A174B" w:rsidRDefault="005F1CE3" w:rsidP="001772D8">
            <w:r>
              <w:t>13.43 ± 2.82</w:t>
            </w:r>
          </w:p>
        </w:tc>
        <w:tc>
          <w:tcPr>
            <w:tcW w:w="1701" w:type="dxa"/>
          </w:tcPr>
          <w:p w14:paraId="72FA2AC2" w14:textId="21D53850" w:rsidR="005F1CE3" w:rsidRPr="003A174B" w:rsidRDefault="005F1CE3" w:rsidP="001772D8">
            <w:r>
              <w:t>15.17 ± 1.52</w:t>
            </w:r>
          </w:p>
        </w:tc>
        <w:tc>
          <w:tcPr>
            <w:tcW w:w="1842" w:type="dxa"/>
          </w:tcPr>
          <w:p w14:paraId="02475C40" w14:textId="62394DF0" w:rsidR="005F1CE3" w:rsidRPr="003A174B" w:rsidRDefault="005F1CE3" w:rsidP="001772D8">
            <w:r>
              <w:t>68.71 ± 8.57</w:t>
            </w:r>
          </w:p>
        </w:tc>
        <w:tc>
          <w:tcPr>
            <w:tcW w:w="1843" w:type="dxa"/>
          </w:tcPr>
          <w:p w14:paraId="06AAC75D" w14:textId="1D8BDEDA" w:rsidR="005F1CE3" w:rsidRPr="003A174B" w:rsidRDefault="005F1CE3" w:rsidP="001772D8">
            <w:r>
              <w:t>61.17 ± 6.89</w:t>
            </w:r>
          </w:p>
        </w:tc>
      </w:tr>
      <w:tr w:rsidR="005F1CE3" w:rsidRPr="003A174B" w14:paraId="262764D4" w14:textId="77777777" w:rsidTr="001772D8">
        <w:tc>
          <w:tcPr>
            <w:tcW w:w="1331" w:type="dxa"/>
            <w:vMerge/>
          </w:tcPr>
          <w:p w14:paraId="329B41A3" w14:textId="77777777" w:rsidR="005F1CE3" w:rsidRPr="003A174B" w:rsidRDefault="005F1CE3" w:rsidP="001772D8"/>
        </w:tc>
        <w:tc>
          <w:tcPr>
            <w:tcW w:w="952" w:type="dxa"/>
          </w:tcPr>
          <w:p w14:paraId="0931C689" w14:textId="4FDF7A0D" w:rsidR="005F1CE3" w:rsidRPr="003A174B" w:rsidRDefault="005F1CE3" w:rsidP="001772D8">
            <w:r>
              <w:t>22-24 h</w:t>
            </w:r>
          </w:p>
        </w:tc>
        <w:tc>
          <w:tcPr>
            <w:tcW w:w="1653" w:type="dxa"/>
          </w:tcPr>
          <w:p w14:paraId="559A31B6" w14:textId="5B088F58" w:rsidR="005F1CE3" w:rsidRPr="003A174B" w:rsidRDefault="005F1CE3" w:rsidP="001772D8">
            <w:r>
              <w:t>9.71 ± 2.01</w:t>
            </w:r>
          </w:p>
        </w:tc>
        <w:tc>
          <w:tcPr>
            <w:tcW w:w="1701" w:type="dxa"/>
          </w:tcPr>
          <w:p w14:paraId="1771F8F3" w14:textId="51C02F24" w:rsidR="005F1CE3" w:rsidRPr="003A174B" w:rsidRDefault="005F1CE3" w:rsidP="001772D8">
            <w:r>
              <w:t>10.57 ± 1.36</w:t>
            </w:r>
          </w:p>
        </w:tc>
        <w:tc>
          <w:tcPr>
            <w:tcW w:w="1842" w:type="dxa"/>
          </w:tcPr>
          <w:p w14:paraId="0A682FFD" w14:textId="49BEF47E" w:rsidR="005F1CE3" w:rsidRPr="003A174B" w:rsidRDefault="005F1CE3" w:rsidP="001772D8">
            <w:r>
              <w:t>71.71 ± 7.42</w:t>
            </w:r>
          </w:p>
        </w:tc>
        <w:tc>
          <w:tcPr>
            <w:tcW w:w="1843" w:type="dxa"/>
          </w:tcPr>
          <w:p w14:paraId="5A05A8BE" w14:textId="16C42FA0" w:rsidR="005F1CE3" w:rsidRPr="003A174B" w:rsidRDefault="005F1CE3" w:rsidP="001772D8">
            <w:r>
              <w:t>68.14 ± 8.88</w:t>
            </w:r>
          </w:p>
        </w:tc>
      </w:tr>
    </w:tbl>
    <w:p w14:paraId="002525EB" w14:textId="77777777" w:rsidR="00C62F13" w:rsidRPr="00144BC3" w:rsidRDefault="00C62F13">
      <w:pPr>
        <w:rPr>
          <w:rFonts w:ascii="Times New Roman" w:hAnsi="Times New Roman" w:cs="Times New Roman"/>
          <w:lang w:val="en-US"/>
        </w:rPr>
      </w:pPr>
    </w:p>
    <w:sectPr w:rsidR="00C62F13" w:rsidRPr="00144BC3" w:rsidSect="007A467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1NDeyMLEwsbQAMpR0lIJTi4sz8/NACkxqAWNNNx4sAAAA"/>
  </w:docVars>
  <w:rsids>
    <w:rsidRoot w:val="00144BC3"/>
    <w:rsid w:val="00025E9A"/>
    <w:rsid w:val="00031258"/>
    <w:rsid w:val="00056682"/>
    <w:rsid w:val="0009518B"/>
    <w:rsid w:val="000A1E7A"/>
    <w:rsid w:val="000C4F66"/>
    <w:rsid w:val="000D3CD1"/>
    <w:rsid w:val="000F557C"/>
    <w:rsid w:val="000F75B3"/>
    <w:rsid w:val="00114BFF"/>
    <w:rsid w:val="00125EAC"/>
    <w:rsid w:val="0013200E"/>
    <w:rsid w:val="00144BC3"/>
    <w:rsid w:val="00144EFB"/>
    <w:rsid w:val="001772D8"/>
    <w:rsid w:val="001A54D8"/>
    <w:rsid w:val="001B0DCC"/>
    <w:rsid w:val="001D7EAB"/>
    <w:rsid w:val="001F1860"/>
    <w:rsid w:val="00236C9F"/>
    <w:rsid w:val="0027148F"/>
    <w:rsid w:val="002D28A8"/>
    <w:rsid w:val="002E4C0B"/>
    <w:rsid w:val="002F36C8"/>
    <w:rsid w:val="00332626"/>
    <w:rsid w:val="00342A1E"/>
    <w:rsid w:val="003A06A9"/>
    <w:rsid w:val="003A2FFC"/>
    <w:rsid w:val="003A3492"/>
    <w:rsid w:val="003F0E5F"/>
    <w:rsid w:val="004062B3"/>
    <w:rsid w:val="00414421"/>
    <w:rsid w:val="00484744"/>
    <w:rsid w:val="00534D34"/>
    <w:rsid w:val="0059007C"/>
    <w:rsid w:val="005B0F5F"/>
    <w:rsid w:val="005C0F39"/>
    <w:rsid w:val="005C43DF"/>
    <w:rsid w:val="005F1CE3"/>
    <w:rsid w:val="006470C7"/>
    <w:rsid w:val="00694F3F"/>
    <w:rsid w:val="006B3199"/>
    <w:rsid w:val="006C16EE"/>
    <w:rsid w:val="006D4BD1"/>
    <w:rsid w:val="006D5967"/>
    <w:rsid w:val="00760448"/>
    <w:rsid w:val="007850A7"/>
    <w:rsid w:val="00787066"/>
    <w:rsid w:val="007A467E"/>
    <w:rsid w:val="007A5603"/>
    <w:rsid w:val="0082028D"/>
    <w:rsid w:val="00867360"/>
    <w:rsid w:val="00873881"/>
    <w:rsid w:val="008A2CF5"/>
    <w:rsid w:val="008A5787"/>
    <w:rsid w:val="008E43C9"/>
    <w:rsid w:val="009C2A0C"/>
    <w:rsid w:val="009D2CB2"/>
    <w:rsid w:val="009E08AB"/>
    <w:rsid w:val="009E13DD"/>
    <w:rsid w:val="00AF4622"/>
    <w:rsid w:val="00B04FF4"/>
    <w:rsid w:val="00BA28DD"/>
    <w:rsid w:val="00BB2F47"/>
    <w:rsid w:val="00C03186"/>
    <w:rsid w:val="00C20E18"/>
    <w:rsid w:val="00C3324D"/>
    <w:rsid w:val="00C35F4B"/>
    <w:rsid w:val="00C36DE2"/>
    <w:rsid w:val="00C40239"/>
    <w:rsid w:val="00C62F13"/>
    <w:rsid w:val="00C85269"/>
    <w:rsid w:val="00C869C5"/>
    <w:rsid w:val="00CC7DA7"/>
    <w:rsid w:val="00CE126E"/>
    <w:rsid w:val="00D03C35"/>
    <w:rsid w:val="00D1212A"/>
    <w:rsid w:val="00D24ED6"/>
    <w:rsid w:val="00D86432"/>
    <w:rsid w:val="00D94AF7"/>
    <w:rsid w:val="00DB4821"/>
    <w:rsid w:val="00DB4B4F"/>
    <w:rsid w:val="00DC3C4E"/>
    <w:rsid w:val="00DD5D4F"/>
    <w:rsid w:val="00DD6036"/>
    <w:rsid w:val="00E32800"/>
    <w:rsid w:val="00E67275"/>
    <w:rsid w:val="00E849B5"/>
    <w:rsid w:val="00E92F6C"/>
    <w:rsid w:val="00E95797"/>
    <w:rsid w:val="00EA6C07"/>
    <w:rsid w:val="00EC15AE"/>
    <w:rsid w:val="00EE6AD6"/>
    <w:rsid w:val="00F01421"/>
    <w:rsid w:val="00F678A8"/>
    <w:rsid w:val="00FC7321"/>
    <w:rsid w:val="00FF1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8AF00CD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BC3"/>
    <w:rPr>
      <w:rFonts w:ascii="Times New Roman" w:eastAsia="Times New Roman" w:hAnsi="Times New Roman" w:cs="Times New Roman"/>
      <w:kern w:val="0"/>
      <w:sz w:val="20"/>
      <w:szCs w:val="20"/>
      <w:lang w:eastAsia="en-US"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062B3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2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B3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BC3"/>
    <w:rPr>
      <w:rFonts w:ascii="Times New Roman" w:eastAsia="Times New Roman" w:hAnsi="Times New Roman" w:cs="Times New Roman"/>
      <w:kern w:val="0"/>
      <w:sz w:val="20"/>
      <w:szCs w:val="20"/>
      <w:lang w:eastAsia="en-US"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062B3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2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B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D54C38-8CF9-4789-B820-29EE6EAE2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長沼 史登</dc:creator>
  <cp:lastModifiedBy>Ramalingam,Vetrivelan</cp:lastModifiedBy>
  <cp:revision>3</cp:revision>
  <dcterms:created xsi:type="dcterms:W3CDTF">2019-01-24T19:32:00Z</dcterms:created>
  <dcterms:modified xsi:type="dcterms:W3CDTF">2019-01-24T19:39:00Z</dcterms:modified>
</cp:coreProperties>
</file>